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A6DC4" w14:textId="77777777" w:rsidR="00912A63" w:rsidRPr="00912A63" w:rsidRDefault="00912A63" w:rsidP="00912A63">
      <w:pPr>
        <w:pStyle w:val="ListParagraph"/>
        <w:tabs>
          <w:tab w:val="left" w:pos="1440"/>
        </w:tabs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12A63">
        <w:rPr>
          <w:rFonts w:asciiTheme="majorBidi" w:hAnsiTheme="majorBidi" w:cstheme="majorBidi"/>
          <w:b/>
          <w:bCs/>
          <w:sz w:val="24"/>
          <w:szCs w:val="24"/>
        </w:rPr>
        <w:t>SUPPLEMENTARY TABLE:</w:t>
      </w:r>
    </w:p>
    <w:p w14:paraId="52D1E00E" w14:textId="77777777" w:rsidR="00912A63" w:rsidRPr="00FE61D7" w:rsidRDefault="00912A63" w:rsidP="00912A63">
      <w:pPr>
        <w:spacing w:after="0" w:line="480" w:lineRule="auto"/>
        <w:rPr>
          <w:rFonts w:asciiTheme="majorBidi" w:hAnsiTheme="majorBidi" w:cstheme="majorBidi"/>
          <w:rtl/>
        </w:rPr>
      </w:pPr>
      <w:r w:rsidRPr="00FE61D7">
        <w:rPr>
          <w:rFonts w:asciiTheme="majorBidi" w:hAnsiTheme="majorBidi" w:cstheme="majorBidi"/>
        </w:rPr>
        <w:t xml:space="preserve">Supplementary table: Comparison between this study and </w:t>
      </w:r>
      <w:bookmarkStart w:id="0" w:name="_Hlk92049366"/>
      <w:r w:rsidRPr="00FE61D7">
        <w:rPr>
          <w:rFonts w:asciiTheme="majorBidi" w:hAnsiTheme="majorBidi" w:cstheme="majorBidi"/>
        </w:rPr>
        <w:t>the Society of Thoracic Surgeons/American College of Cardiology/Transcatheter Valve Therapy (STS/ACC/TVT) registry</w:t>
      </w:r>
      <w:bookmarkEnd w:id="0"/>
    </w:p>
    <w:tbl>
      <w:tblPr>
        <w:tblW w:w="5736" w:type="pct"/>
        <w:tblInd w:w="-645" w:type="dxa"/>
        <w:tblLayout w:type="fixed"/>
        <w:tblLook w:val="04A0" w:firstRow="1" w:lastRow="0" w:firstColumn="1" w:lastColumn="0" w:noHBand="0" w:noVBand="1"/>
      </w:tblPr>
      <w:tblGrid>
        <w:gridCol w:w="4825"/>
        <w:gridCol w:w="2194"/>
        <w:gridCol w:w="2106"/>
        <w:gridCol w:w="1578"/>
      </w:tblGrid>
      <w:tr w:rsidR="00912A63" w14:paraId="1749948C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8D49A2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1" w:name="_Hlk68033835"/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e-procedural Characteristics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F4EAFCE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MVR </w:t>
            </w:r>
          </w:p>
          <w:p w14:paraId="48BB5783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: 6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2916" w14:textId="77777777" w:rsidR="00912A63" w:rsidRPr="00535042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MVR (</w:t>
            </w:r>
            <w:r w:rsidRPr="0053504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TS/ACC/TVT </w:t>
            </w:r>
          </w:p>
          <w:p w14:paraId="1E4A0B6F" w14:textId="77777777" w:rsidR="00912A63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504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gistry)</w:t>
            </w:r>
          </w:p>
          <w:p w14:paraId="19A55E05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36AC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N: 903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149E3C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4A075B62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bookmarkEnd w:id="1"/>
      <w:tr w:rsidR="00912A63" w14:paraId="7F2A2847" w14:textId="77777777" w:rsidTr="00B16B80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CD47F72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0070C0"/>
                <w:sz w:val="20"/>
                <w:szCs w:val="20"/>
              </w:rPr>
              <w:t>Demographic Characteristics</w:t>
            </w:r>
          </w:p>
        </w:tc>
      </w:tr>
      <w:tr w:rsidR="00912A63" w14:paraId="15429553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0F583357" w14:textId="77777777" w:rsidR="00912A63" w:rsidRPr="00D67625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D67625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Male Gender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5B65AB6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9 (45.3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C2C43E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68 (40.7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  <w:hideMark/>
          </w:tcPr>
          <w:p w14:paraId="6DEF6D57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59</w:t>
            </w:r>
          </w:p>
        </w:tc>
      </w:tr>
      <w:tr w:rsidR="00912A63" w14:paraId="52087EDA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67483A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Age (Ys)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4A9FF4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2.7</w:t>
            </w: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16.1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E72709" w14:textId="77777777" w:rsidR="00912A63" w:rsidRPr="003873E5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873E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75 ±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D1647A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0D2BC61D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F74591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 xml:space="preserve">Risk factors (High risk) 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349361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B06E9EC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48DBFA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44E1015E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35BF42A" w14:textId="77777777" w:rsidR="00912A63" w:rsidRPr="0096722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9B2E0D9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1 (64.1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E68CCC2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55 (28.3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58405D8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4CE1E30F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06FE3B15" w14:textId="77777777" w:rsidR="00912A63" w:rsidRPr="0096722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PD/Home oxygen</w:t>
            </w:r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2D567D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3 (20.3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5BECA7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3 (17%)</w:t>
            </w:r>
          </w:p>
        </w:tc>
        <w:tc>
          <w:tcPr>
            <w:tcW w:w="737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928414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604</w:t>
            </w:r>
          </w:p>
        </w:tc>
      </w:tr>
      <w:tr w:rsidR="00912A63" w14:paraId="760CC56F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10D09EFA" w14:textId="77777777" w:rsidR="00912A63" w:rsidRPr="0096722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CKD/Renal transplant </w:t>
            </w:r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6F9F35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 (31.25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3B8B8D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8 (58.9%)</w:t>
            </w:r>
          </w:p>
        </w:tc>
        <w:tc>
          <w:tcPr>
            <w:tcW w:w="737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6544CB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1935A623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2FF1B2C" w14:textId="77777777" w:rsidR="00912A63" w:rsidRPr="0096722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2" w:name="_Hlk68959234"/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troke </w:t>
            </w:r>
            <w:bookmarkEnd w:id="2"/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C25DE5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25 (39.1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98FE26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5 (21.6%)</w:t>
            </w:r>
          </w:p>
        </w:tc>
        <w:tc>
          <w:tcPr>
            <w:tcW w:w="737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5AB745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0.002*</w:t>
            </w:r>
          </w:p>
        </w:tc>
      </w:tr>
      <w:tr w:rsidR="00912A63" w14:paraId="7FEF37B0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3A335EE9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Previous cardiac history</w:t>
            </w:r>
          </w:p>
        </w:tc>
        <w:tc>
          <w:tcPr>
            <w:tcW w:w="2009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FCCF473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4CAB784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0E8CD48E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17385AFE" w14:textId="77777777" w:rsidR="00912A63" w:rsidRPr="0096722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rrhythmias (SVT, AF, VT, CHB)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8078615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5 (54.7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3AFBC3C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87 (65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7D4ECCB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26</w:t>
            </w:r>
          </w:p>
        </w:tc>
      </w:tr>
      <w:tr w:rsidR="00912A63" w14:paraId="14F1821B" w14:textId="77777777" w:rsidTr="00B16B80">
        <w:trPr>
          <w:trHeight w:val="20"/>
        </w:trPr>
        <w:tc>
          <w:tcPr>
            <w:tcW w:w="2254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BC316E3" w14:textId="77777777" w:rsidR="00912A63" w:rsidRPr="0096722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rior CABG </w:t>
            </w:r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1651F15D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8 (28.1%)</w:t>
            </w:r>
          </w:p>
        </w:tc>
        <w:tc>
          <w:tcPr>
            <w:tcW w:w="98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529AA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4 (40.8%)</w:t>
            </w:r>
          </w:p>
        </w:tc>
        <w:tc>
          <w:tcPr>
            <w:tcW w:w="737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3B3C5765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73</w:t>
            </w:r>
          </w:p>
        </w:tc>
      </w:tr>
      <w:tr w:rsidR="00912A63" w14:paraId="507E5EAB" w14:textId="77777777" w:rsidTr="00B16B80">
        <w:trPr>
          <w:trHeight w:val="20"/>
        </w:trPr>
        <w:tc>
          <w:tcPr>
            <w:tcW w:w="2254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1018F312" w14:textId="77777777" w:rsidR="00912A63" w:rsidRPr="0096722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ior AV replacement</w:t>
            </w:r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2831A1ED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9 (14.06%)</w:t>
            </w:r>
          </w:p>
        </w:tc>
        <w:tc>
          <w:tcPr>
            <w:tcW w:w="98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DD745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4 (21.6%)</w:t>
            </w:r>
          </w:p>
        </w:tc>
        <w:tc>
          <w:tcPr>
            <w:tcW w:w="737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7AD82131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11</w:t>
            </w:r>
          </w:p>
        </w:tc>
      </w:tr>
      <w:tr w:rsidR="00912A63" w14:paraId="2BF319DD" w14:textId="77777777" w:rsidTr="00B16B80">
        <w:trPr>
          <w:trHeight w:val="20"/>
        </w:trPr>
        <w:tc>
          <w:tcPr>
            <w:tcW w:w="2254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1B02A85B" w14:textId="77777777" w:rsidR="00912A63" w:rsidRPr="0096722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rior PPM/ICD  </w:t>
            </w:r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001638E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 (15.6%)</w:t>
            </w:r>
          </w:p>
        </w:tc>
        <w:tc>
          <w:tcPr>
            <w:tcW w:w="98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5516C6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7 (40.7%)</w:t>
            </w:r>
          </w:p>
        </w:tc>
        <w:tc>
          <w:tcPr>
            <w:tcW w:w="737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3B57A21E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3B9BF50A" w14:textId="77777777" w:rsidTr="00B16B80">
        <w:trPr>
          <w:trHeight w:val="20"/>
        </w:trPr>
        <w:tc>
          <w:tcPr>
            <w:tcW w:w="2254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2833F945" w14:textId="77777777" w:rsidR="00912A63" w:rsidRPr="0096722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revious anticoagulation </w:t>
            </w:r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6CEE9891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3 (35.9%)</w:t>
            </w:r>
          </w:p>
        </w:tc>
        <w:tc>
          <w:tcPr>
            <w:tcW w:w="98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FDDFA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47 (51.5%)</w:t>
            </w:r>
          </w:p>
        </w:tc>
        <w:tc>
          <w:tcPr>
            <w:tcW w:w="737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30D3777E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0.049*</w:t>
            </w:r>
          </w:p>
        </w:tc>
      </w:tr>
      <w:tr w:rsidR="00912A63" w14:paraId="212D1352" w14:textId="77777777" w:rsidTr="00B16B80">
        <w:trPr>
          <w:trHeight w:val="20"/>
        </w:trPr>
        <w:tc>
          <w:tcPr>
            <w:tcW w:w="2254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6914596C" w14:textId="77777777" w:rsidR="00912A63" w:rsidRPr="0096722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orcelain aorta </w:t>
            </w:r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CB76770" w14:textId="77777777" w:rsidR="00912A63" w:rsidRPr="0096722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3 (4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 w:rsidRPr="0096722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82069" w14:textId="77777777" w:rsidR="00912A63" w:rsidRPr="005250A5" w:rsidRDefault="00912A63" w:rsidP="00B16B8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250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 (2.4%)</w:t>
            </w:r>
          </w:p>
        </w:tc>
        <w:tc>
          <w:tcPr>
            <w:tcW w:w="737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9D02520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91</w:t>
            </w:r>
          </w:p>
        </w:tc>
      </w:tr>
      <w:tr w:rsidR="00912A63" w14:paraId="4BB42B1A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94AEA55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 xml:space="preserve">STS </w:t>
            </w:r>
            <w:r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-s</w:t>
            </w: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core (%)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A0CABE7" w14:textId="77777777" w:rsidR="00912A63" w:rsidRPr="006B117F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11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.4 ± 9.8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32B7B69" w14:textId="77777777" w:rsidR="00912A63" w:rsidRPr="006B117F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B117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 ± 6.5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62A3159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68</w:t>
            </w:r>
          </w:p>
        </w:tc>
      </w:tr>
      <w:tr w:rsidR="00912A63" w14:paraId="767F5F65" w14:textId="77777777" w:rsidTr="00B16B80">
        <w:trPr>
          <w:trHeight w:val="20"/>
        </w:trPr>
        <w:tc>
          <w:tcPr>
            <w:tcW w:w="5000" w:type="pct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59E66361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70C0"/>
                <w:sz w:val="20"/>
                <w:szCs w:val="20"/>
              </w:rPr>
              <w:t>Clinical Presentations</w:t>
            </w:r>
          </w:p>
        </w:tc>
      </w:tr>
      <w:tr w:rsidR="00912A63" w14:paraId="0CED0A1E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F7B99C2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NYHA-FC</w:t>
            </w:r>
          </w:p>
        </w:tc>
        <w:tc>
          <w:tcPr>
            <w:tcW w:w="2009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C668E4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B2BC42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34F0FD03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7CA9E814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393689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 (26.6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EDF592" w14:textId="77777777" w:rsidR="00912A63" w:rsidRPr="005250A5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50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93 (55.1%)</w:t>
            </w:r>
          </w:p>
        </w:tc>
        <w:tc>
          <w:tcPr>
            <w:tcW w:w="737" w:type="pct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  <w:hideMark/>
          </w:tcPr>
          <w:p w14:paraId="61F2A6AC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4D22C595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C271E7B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IV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3C9059D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7 (73.4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1E922F6" w14:textId="77777777" w:rsidR="00912A63" w:rsidRPr="005250A5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250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08 (34.5%)</w:t>
            </w:r>
          </w:p>
        </w:tc>
        <w:tc>
          <w:tcPr>
            <w:tcW w:w="737" w:type="pct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7EF29C9" w14:textId="77777777" w:rsidR="00912A63" w:rsidRPr="00992314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66062608" w14:textId="77777777" w:rsidTr="00B16B80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A02BC7F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  <w:t>Echocardiographic Data</w:t>
            </w:r>
          </w:p>
        </w:tc>
      </w:tr>
      <w:tr w:rsidR="00912A63" w14:paraId="1A6C695F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14EDEF34" w14:textId="77777777" w:rsidR="00912A63" w:rsidRPr="00B76B88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76B88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MS</w:t>
            </w:r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FE5FC2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 (3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AC3BFD" w14:textId="77777777" w:rsidR="00912A63" w:rsidRPr="00B76B88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B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98 (67.6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558640AF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59FD99B9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C131549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MV area (cm</w:t>
            </w: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  <w:vertAlign w:val="superscript"/>
              </w:rPr>
              <w:t>2</w:t>
            </w: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)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3247F11" w14:textId="77777777" w:rsidR="00912A63" w:rsidRPr="00784CF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3" w:name="_Hlk68959780"/>
            <w:r w:rsidRPr="00784C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.5 ± 0.6</w:t>
            </w:r>
            <w:bookmarkEnd w:id="3"/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A2B7814" w14:textId="77777777" w:rsidR="00912A63" w:rsidRPr="00784CF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84CF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1.3 </w:t>
            </w:r>
            <w:r w:rsidRPr="00784C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784CF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0.7 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0AA8D5A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0.026*</w:t>
            </w:r>
          </w:p>
        </w:tc>
      </w:tr>
      <w:tr w:rsidR="00912A63" w14:paraId="1421A944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0FF3AED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MV mean Pg (mmHg)</w:t>
            </w:r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A848572" w14:textId="77777777" w:rsidR="00912A63" w:rsidRPr="00784CF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4" w:name="_Hlk68976567"/>
            <w:r w:rsidRPr="00784C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  <w:r w:rsidRPr="00784C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5.3</w:t>
            </w:r>
            <w:bookmarkEnd w:id="4"/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90016E5" w14:textId="77777777" w:rsidR="00912A63" w:rsidRPr="00784CF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84C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  <w:r w:rsidRPr="00784C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.8 ± 5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pct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37B16AD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66</w:t>
            </w:r>
          </w:p>
        </w:tc>
      </w:tr>
      <w:tr w:rsidR="00912A63" w14:paraId="1A14C956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A6754F1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MR</w:t>
            </w:r>
          </w:p>
        </w:tc>
        <w:tc>
          <w:tcPr>
            <w:tcW w:w="2009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9328715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274E8D3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72B5889C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A7CA430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Trivial/Mild </w:t>
            </w:r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AB384E8" w14:textId="77777777" w:rsidR="00912A63" w:rsidRPr="00DB0AA8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B0A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 (4.7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FE65FD" w14:textId="77777777" w:rsidR="00912A63" w:rsidRPr="00DB0AA8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B0A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47 (27.7%)</w:t>
            </w:r>
          </w:p>
        </w:tc>
        <w:tc>
          <w:tcPr>
            <w:tcW w:w="737" w:type="pct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  <w:hideMark/>
          </w:tcPr>
          <w:p w14:paraId="719B6D1B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0.003*</w:t>
            </w:r>
          </w:p>
        </w:tc>
      </w:tr>
      <w:tr w:rsidR="00912A63" w14:paraId="33AAEF30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946C6C7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oderate </w:t>
            </w:r>
          </w:p>
        </w:tc>
        <w:tc>
          <w:tcPr>
            <w:tcW w:w="1025" w:type="pct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448EBE" w14:textId="77777777" w:rsidR="00912A63" w:rsidRPr="00DB0AA8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B0A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5 (23.4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24EFAE" w14:textId="77777777" w:rsidR="00912A63" w:rsidRPr="00DB0AA8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B0A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20 (24.6%)</w:t>
            </w:r>
          </w:p>
        </w:tc>
        <w:tc>
          <w:tcPr>
            <w:tcW w:w="737" w:type="pct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  <w:hideMark/>
          </w:tcPr>
          <w:p w14:paraId="640BCC56" w14:textId="77777777" w:rsidR="00912A63" w:rsidRPr="00992314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791252B7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FA6C626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vere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C0C851B" w14:textId="77777777" w:rsidR="00912A63" w:rsidRPr="00DB0AA8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B0A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6 (40.6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75B4CD5" w14:textId="77777777" w:rsidR="00912A63" w:rsidRPr="00DB0AA8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B0A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342 (38.3%)</w:t>
            </w:r>
          </w:p>
        </w:tc>
        <w:tc>
          <w:tcPr>
            <w:tcW w:w="737" w:type="pct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49F29C5" w14:textId="77777777" w:rsidR="00912A63" w:rsidRPr="00992314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4BC9E49E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EFC22C0" w14:textId="77777777" w:rsidR="00912A63" w:rsidRPr="004A58F7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84CFA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LVEF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9CE0BB9" w14:textId="77777777" w:rsidR="00912A63" w:rsidRPr="004A58F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91D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.8 ± 15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0A4883B" w14:textId="77777777" w:rsidR="00912A63" w:rsidRPr="00784CF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84C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  <w:r w:rsidRPr="00784C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.3 ±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  <w:r w:rsidRPr="00784C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30B18F9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57</w:t>
            </w:r>
          </w:p>
        </w:tc>
      </w:tr>
      <w:tr w:rsidR="00912A63" w14:paraId="297C5F77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B546B46" w14:textId="77777777" w:rsidR="00912A63" w:rsidRPr="00784CF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ESPAP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0A42929" w14:textId="77777777" w:rsidR="00912A63" w:rsidRPr="00891D43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91D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7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  <w:r w:rsidRPr="00891D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18.8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4CBBD60" w14:textId="77777777" w:rsidR="00912A63" w:rsidRPr="00784CF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76B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63.9 </w:t>
            </w:r>
            <w:r w:rsidRPr="00891D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 w:rsidRPr="00B76B8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3.2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72CB730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54</w:t>
            </w:r>
          </w:p>
        </w:tc>
      </w:tr>
      <w:tr w:rsidR="00912A63" w14:paraId="473B2242" w14:textId="77777777" w:rsidTr="00B16B80">
        <w:trPr>
          <w:trHeight w:val="20"/>
        </w:trPr>
        <w:tc>
          <w:tcPr>
            <w:tcW w:w="5000" w:type="pct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3672675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  <w:t>Procedural Characteristics</w:t>
            </w:r>
          </w:p>
        </w:tc>
      </w:tr>
      <w:tr w:rsidR="00912A63" w14:paraId="30FC052C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29E09F4" w14:textId="77777777" w:rsidR="00912A63" w:rsidRPr="00322BD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322BD9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Procedure status</w:t>
            </w:r>
          </w:p>
        </w:tc>
        <w:tc>
          <w:tcPr>
            <w:tcW w:w="2009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3F0B686" w14:textId="77777777" w:rsidR="00912A63" w:rsidRPr="00B76B88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4970734" w14:textId="77777777" w:rsidR="00912A63" w:rsidRPr="00992314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33170645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F5F3410" w14:textId="77777777" w:rsidR="00912A63" w:rsidRPr="00322BD9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</w:pPr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ective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25D23CE" w14:textId="77777777" w:rsidR="00912A63" w:rsidRPr="00322BD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4 (84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A334F15" w14:textId="77777777" w:rsidR="00912A63" w:rsidRPr="00322BD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7 (76.2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D6DA9C7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73</w:t>
            </w:r>
          </w:p>
        </w:tc>
      </w:tr>
      <w:tr w:rsidR="00912A63" w14:paraId="5F7EC3EB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55849C7" w14:textId="77777777" w:rsidR="00912A63" w:rsidRPr="00322BD9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</w:pPr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gent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713206C" w14:textId="77777777" w:rsidR="00912A63" w:rsidRPr="00322BD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 (9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3CFB3DD" w14:textId="77777777" w:rsidR="00912A63" w:rsidRPr="00322BD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5 (22.7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233FD07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0.019*</w:t>
            </w:r>
          </w:p>
        </w:tc>
      </w:tr>
      <w:tr w:rsidR="00912A63" w14:paraId="778BEE0B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D2EE810" w14:textId="77777777" w:rsidR="00912A63" w:rsidRPr="00322BD9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</w:pPr>
            <w:bookmarkStart w:id="5" w:name="_Hlk92044205"/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ergency/salvage</w:t>
            </w:r>
            <w:bookmarkEnd w:id="5"/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B89718D" w14:textId="77777777" w:rsidR="00912A63" w:rsidRPr="00322BD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 (6.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2D5E97D" w14:textId="77777777" w:rsidR="00912A63" w:rsidRPr="00322BD9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22BD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 (1.1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36B543F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0.005*</w:t>
            </w:r>
          </w:p>
        </w:tc>
      </w:tr>
      <w:tr w:rsidR="00912A63" w14:paraId="32ED55AA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E381142" w14:textId="77777777" w:rsidR="00912A63" w:rsidRPr="004E28A3" w:rsidRDefault="00912A63" w:rsidP="00B16B80">
            <w:pPr>
              <w:spacing w:after="0" w:line="480" w:lineRule="auto"/>
              <w:rPr>
                <w:rFonts w:asciiTheme="majorBidi" w:hAnsiTheme="majorBidi" w:cstheme="majorBidi"/>
              </w:rPr>
            </w:pPr>
            <w:r w:rsidRPr="00322BD9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Mechanical assist devices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7FAF528" w14:textId="77777777" w:rsidR="00912A63" w:rsidRPr="00322BD9" w:rsidRDefault="00912A63" w:rsidP="00B16B8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22BD9">
              <w:rPr>
                <w:rFonts w:asciiTheme="majorBidi" w:hAnsiTheme="majorBidi" w:cstheme="majorBidi"/>
                <w:b/>
                <w:bCs/>
              </w:rPr>
              <w:t>6 (9.</w:t>
            </w:r>
            <w:r>
              <w:rPr>
                <w:rFonts w:asciiTheme="majorBidi" w:hAnsiTheme="majorBidi" w:cstheme="majorBidi"/>
                <w:b/>
                <w:bCs/>
              </w:rPr>
              <w:t>4</w:t>
            </w:r>
            <w:r w:rsidRPr="00322BD9">
              <w:rPr>
                <w:rFonts w:asciiTheme="majorBidi" w:hAnsiTheme="majorBidi" w:cstheme="majorBidi"/>
                <w:b/>
                <w:bCs/>
              </w:rPr>
              <w:t>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19BD3C0" w14:textId="77777777" w:rsidR="00912A63" w:rsidRPr="00B76B88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6 (5.1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2174CE2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38</w:t>
            </w:r>
          </w:p>
        </w:tc>
      </w:tr>
      <w:tr w:rsidR="00912A63" w14:paraId="57EF26F0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5FC333F" w14:textId="77777777" w:rsidR="00912A63" w:rsidRPr="00322BD9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322BD9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Access</w:t>
            </w:r>
          </w:p>
        </w:tc>
        <w:tc>
          <w:tcPr>
            <w:tcW w:w="2009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746E595" w14:textId="77777777" w:rsidR="00912A63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5E25BFA" w14:textId="77777777" w:rsidR="00912A63" w:rsidRPr="00992314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67B1C849" w14:textId="77777777" w:rsidTr="00B16B80">
        <w:trPr>
          <w:trHeight w:val="384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CB5A9F8" w14:textId="77777777" w:rsidR="00912A63" w:rsidRPr="000123D4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23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nsseptal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0464E56" w14:textId="77777777" w:rsidR="00912A63" w:rsidRPr="00322BD9" w:rsidRDefault="00912A63" w:rsidP="00B16B8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4 (100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437F869" w14:textId="77777777" w:rsidR="00912A63" w:rsidRPr="000123D4" w:rsidRDefault="00912A63" w:rsidP="00B16B8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23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9 (43.1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2418C57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5620C081" w14:textId="77777777" w:rsidTr="00B16B80">
        <w:trPr>
          <w:trHeight w:val="233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A5D7AD4" w14:textId="77777777" w:rsidR="00912A63" w:rsidRPr="000123D4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23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nsapical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F3DD67A" w14:textId="77777777" w:rsidR="00912A63" w:rsidRPr="00322BD9" w:rsidRDefault="00912A63" w:rsidP="00B16B8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 (0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25A00C0" w14:textId="77777777" w:rsidR="00912A63" w:rsidRPr="000123D4" w:rsidRDefault="00912A63" w:rsidP="00B16B8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23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4 (</w:t>
            </w:r>
            <w:bookmarkStart w:id="6" w:name="_Hlk92049472"/>
            <w:r w:rsidRPr="000123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4.8</w:t>
            </w:r>
            <w:bookmarkEnd w:id="6"/>
            <w:r w:rsidRPr="000123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1DBBE50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589F0D51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185EC9B" w14:textId="77777777" w:rsidR="00912A63" w:rsidRPr="000123D4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23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9D2C4AF" w14:textId="77777777" w:rsidR="00912A63" w:rsidRPr="00322BD9" w:rsidRDefault="00912A63" w:rsidP="00B16B8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 (0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5D04744" w14:textId="77777777" w:rsidR="00912A63" w:rsidRPr="000123D4" w:rsidRDefault="00912A63" w:rsidP="00B16B8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123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0 (12.1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24ABF71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0.006*</w:t>
            </w:r>
          </w:p>
        </w:tc>
      </w:tr>
      <w:tr w:rsidR="00912A63" w14:paraId="22F06542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8CED043" w14:textId="77777777" w:rsidR="00912A63" w:rsidRPr="000123D4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 xml:space="preserve">Pre-TMVR balloon dilatation 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118937F" w14:textId="77777777" w:rsidR="00912A63" w:rsidRDefault="00912A63" w:rsidP="00B16B8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 (15.6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6DF6454" w14:textId="77777777" w:rsidR="00912A63" w:rsidRPr="00D9205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20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12 (35.4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318A14A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0.003*</w:t>
            </w:r>
          </w:p>
        </w:tc>
      </w:tr>
      <w:tr w:rsidR="00912A63" w14:paraId="5E1FDCD9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B69527D" w14:textId="77777777" w:rsidR="00912A63" w:rsidRPr="000123D4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 xml:space="preserve">Post-TMVR </w:t>
            </w:r>
            <w:r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distal valve flaring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28E8A7C" w14:textId="77777777" w:rsidR="00912A63" w:rsidRDefault="00912A63" w:rsidP="00B16B8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4 (100.0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163814E" w14:textId="77777777" w:rsidR="00912A63" w:rsidRPr="00D9205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20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1 (22.7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1644109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55F36D4F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7684953" w14:textId="77777777" w:rsidR="00912A63" w:rsidRPr="000123D4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 xml:space="preserve">Valve type (Edward </w:t>
            </w:r>
            <w:proofErr w:type="spellStart"/>
            <w:r w:rsidRPr="00575F4A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Sapiene</w:t>
            </w:r>
            <w:proofErr w:type="spellEnd"/>
            <w:r w:rsidRPr="00575F4A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 xml:space="preserve"> 3)</w:t>
            </w:r>
          </w:p>
        </w:tc>
        <w:tc>
          <w:tcPr>
            <w:tcW w:w="2009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6D1BC7C" w14:textId="77777777" w:rsidR="00912A63" w:rsidRPr="000123D4" w:rsidRDefault="00912A63" w:rsidP="00B16B80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738B7E3" w14:textId="77777777" w:rsidR="00912A63" w:rsidRPr="00992314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12B534C2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6B554A0" w14:textId="77777777" w:rsidR="00912A63" w:rsidRPr="00D92057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PIENE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57C71AB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2216432" w14:textId="77777777" w:rsidR="00912A63" w:rsidRPr="00D9205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20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6 (4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60D990C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98</w:t>
            </w:r>
          </w:p>
        </w:tc>
      </w:tr>
      <w:tr w:rsidR="00912A63" w14:paraId="23F27D02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CB5B052" w14:textId="77777777" w:rsidR="00912A63" w:rsidRPr="00D92057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PIENE</w:t>
            </w:r>
            <w:r w:rsidRPr="00D920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XT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13A1C51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D5D4A28" w14:textId="77777777" w:rsidR="00912A63" w:rsidRPr="00D9205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20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64 (40.3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EF2CEC0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765B9588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8B286BA" w14:textId="77777777" w:rsidR="00912A63" w:rsidRPr="00D92057" w:rsidRDefault="00912A63" w:rsidP="00B16B8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SAPIENE</w:t>
            </w:r>
            <w:r w:rsidRPr="00D920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3E74E9B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4 (1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.0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BBF83A0" w14:textId="77777777" w:rsidR="00912A63" w:rsidRPr="00D92057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205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68 (51.8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D295982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6D107A78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2848349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Valve size (mm)</w:t>
            </w:r>
          </w:p>
        </w:tc>
        <w:tc>
          <w:tcPr>
            <w:tcW w:w="2009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0AD4B2F" w14:textId="77777777" w:rsidR="00912A63" w:rsidRPr="00F5353D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329FE60" w14:textId="77777777" w:rsidR="00912A63" w:rsidRPr="00992314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29149CB7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C374661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3 mm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F93C995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 (10.9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3A94ADF" w14:textId="77777777" w:rsidR="00912A63" w:rsidRPr="00F5353D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535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0 (10.2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0AA1C83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973</w:t>
            </w:r>
          </w:p>
        </w:tc>
      </w:tr>
      <w:tr w:rsidR="00912A63" w14:paraId="5A145E38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6CCEB21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6 mm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E6511E0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3 (51.6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66BA3C1" w14:textId="77777777" w:rsidR="00912A63" w:rsidRPr="00F5353D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535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50 (39.8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A75F3BD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59</w:t>
            </w:r>
          </w:p>
        </w:tc>
      </w:tr>
      <w:tr w:rsidR="00912A63" w14:paraId="76AAA913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A6F6BE6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9 mm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F8B436C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4 (37.5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CA68384" w14:textId="77777777" w:rsidR="00912A63" w:rsidRPr="00F5353D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535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39 (49.9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B102D67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12</w:t>
            </w:r>
          </w:p>
        </w:tc>
      </w:tr>
      <w:tr w:rsidR="00912A63" w14:paraId="52FEBCDF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C2523E2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Procedural time (minutes)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7DE50D3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.7 ± 8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6CF5935" w14:textId="77777777" w:rsidR="00912A63" w:rsidRPr="000123D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3D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20 ± 68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B9E4D0E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55D84A2B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1A085FD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Technical success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640FF9E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6.9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69B3FE5" w14:textId="77777777" w:rsidR="00912A63" w:rsidRPr="00F5353D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24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49 (94.1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5CEEF275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04</w:t>
            </w:r>
          </w:p>
        </w:tc>
      </w:tr>
      <w:tr w:rsidR="00912A63" w14:paraId="7369A4D6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5A24164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Procedural complications</w:t>
            </w:r>
          </w:p>
        </w:tc>
        <w:tc>
          <w:tcPr>
            <w:tcW w:w="2009" w:type="pct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CB37724" w14:textId="77777777" w:rsidR="00912A63" w:rsidRDefault="00912A63" w:rsidP="00B16B80">
            <w:pPr>
              <w:spacing w:after="0" w:line="480" w:lineRule="auto"/>
              <w:jc w:val="center"/>
              <w:rPr>
                <w:rFonts w:ascii="AkzidenzGroteskBE-Regular" w:hAnsi="AkzidenzGroteskBE-Regular" w:cs="AkzidenzGroteskBE-Regular"/>
                <w:sz w:val="14"/>
                <w:szCs w:val="14"/>
              </w:rPr>
            </w:pP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BEE6371" w14:textId="77777777" w:rsidR="00912A63" w:rsidRPr="00992314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1B3E0210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6E5AE30" w14:textId="77777777" w:rsidR="00912A63" w:rsidRPr="00C6248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ccess site complications 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4583870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 (10.9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779E1B9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24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0 (3.3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9D56985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0.006*</w:t>
            </w:r>
          </w:p>
        </w:tc>
      </w:tr>
      <w:tr w:rsidR="00912A63" w14:paraId="507CCDEF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4E1E51F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Significant blood loss/blood transfusion 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91FB0C6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 (9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FCD85F4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7539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9 (10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A98BC4D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926</w:t>
            </w:r>
          </w:p>
        </w:tc>
      </w:tr>
      <w:tr w:rsidR="00912A63" w14:paraId="78804031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EF51C52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B/New pacemaker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C4C4F1A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 (4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6838611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24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 (1.2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EBB0A20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88</w:t>
            </w:r>
          </w:p>
        </w:tc>
      </w:tr>
      <w:tr w:rsidR="00912A63" w14:paraId="6D4EE257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B2B9E72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alve </w:t>
            </w:r>
            <w:r w:rsidRPr="00575F4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lposition/embolization/thrombosis 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36A64FE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2 (3.13%)  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3B11534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24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 (1.2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B8736D1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73</w:t>
            </w:r>
          </w:p>
        </w:tc>
      </w:tr>
      <w:tr w:rsidR="00912A63" w14:paraId="1C54C8EB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64E0B76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V re-intervention/surgery 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B1A580C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 (1.56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CB0CEAD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24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5 (2.8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5F5A8AC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860</w:t>
            </w:r>
          </w:p>
        </w:tc>
      </w:tr>
      <w:tr w:rsidR="00912A63" w14:paraId="44866E25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BACB190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46A2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ardiac perforation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B24EB7B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26AA56D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6248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9 (2.1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05914FA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480</w:t>
            </w:r>
          </w:p>
        </w:tc>
      </w:tr>
      <w:tr w:rsidR="00912A63" w14:paraId="27F1C572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43C6B89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ocedural Mortality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CF66EC4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.0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50422C2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AB61FE1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912A63" w14:paraId="37822B2A" w14:textId="77777777" w:rsidTr="00B16B80">
        <w:trPr>
          <w:trHeight w:val="20"/>
        </w:trPr>
        <w:tc>
          <w:tcPr>
            <w:tcW w:w="5000" w:type="pct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1305D91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  <w:t xml:space="preserve">In-hospital outcome </w:t>
            </w:r>
          </w:p>
        </w:tc>
      </w:tr>
      <w:tr w:rsidR="00912A63" w14:paraId="7D9DC619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7BEB989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4A58F7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MV mean Pg (mmHg)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AE08275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91D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  <w:r w:rsidRPr="00891D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1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61F97321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40A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.0</w:t>
            </w:r>
            <w:r w:rsidRPr="00B640A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91D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±</w:t>
            </w:r>
            <w:r w:rsidRPr="00B640A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1.8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9C2B4C5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80</w:t>
            </w:r>
          </w:p>
        </w:tc>
      </w:tr>
      <w:tr w:rsidR="00912A63" w14:paraId="71944565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28C5B9CD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40A2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MR</w:t>
            </w:r>
            <w:r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 xml:space="preserve"> (Moderate)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475A5BE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706453AB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3EACBAB" w14:textId="77777777" w:rsidR="00912A63" w:rsidRPr="00992314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7CECBB4A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0373192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91D4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0758DDF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40A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 (15.6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78D08A10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40A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3 (19.3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34D70C9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95</w:t>
            </w:r>
          </w:p>
        </w:tc>
      </w:tr>
      <w:tr w:rsidR="00912A63" w14:paraId="0E2F4B3C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20D9F1DB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640A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64202EA8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1AAC38A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1 (4.5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F1C5D2C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55</w:t>
            </w:r>
          </w:p>
        </w:tc>
      </w:tr>
      <w:tr w:rsidR="00912A63" w14:paraId="2C2D9ADB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7660600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ver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30011999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353FD621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 (1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D0677C4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898</w:t>
            </w:r>
          </w:p>
        </w:tc>
      </w:tr>
      <w:tr w:rsidR="00912A63" w14:paraId="54AEC72C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C9A98C0" w14:textId="77777777" w:rsidR="00912A63" w:rsidRPr="00E33F9D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E33F9D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In-hospital complications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1E2EBC0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97ACABC" w14:textId="77777777" w:rsidR="00912A63" w:rsidRPr="00E42112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76C09205" w14:textId="77777777" w:rsidR="00912A63" w:rsidRPr="00992314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7B61908E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01BB87A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B/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F/PPM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28103D3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 (6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A7C97E2" w14:textId="77777777" w:rsidR="00912A63" w:rsidRPr="00E42112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211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3 (2.5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8DB97F6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79</w:t>
            </w:r>
          </w:p>
        </w:tc>
      </w:tr>
      <w:tr w:rsidR="00912A63" w14:paraId="5A4B7C21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8F38FC5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2DF5FE4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E6E9A2D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4211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 (1.9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41D7CD9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768</w:t>
            </w:r>
          </w:p>
        </w:tc>
      </w:tr>
      <w:tr w:rsidR="00912A63" w14:paraId="697EEB70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CE5DC07" w14:textId="77777777" w:rsidR="00912A63" w:rsidRPr="00575F4A" w:rsidRDefault="00912A63" w:rsidP="00B16B80">
            <w:pPr>
              <w:spacing w:after="0" w:line="480" w:lineRule="auto"/>
              <w:ind w:left="-105" w:firstLine="105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alve malposition/migration/embolization/thrombosis 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936AA72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.0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135B035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3B59E1A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912A63" w14:paraId="45BE408F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51B2287" w14:textId="77777777" w:rsidR="00912A63" w:rsidRPr="00575F4A" w:rsidRDefault="00912A63" w:rsidP="00B16B80">
            <w:pPr>
              <w:spacing w:after="0" w:line="480" w:lineRule="auto"/>
              <w:ind w:left="-105" w:firstLine="105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lve endocarditis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D0872C7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8281F0D" w14:textId="77777777" w:rsidR="00912A63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063BF8A3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912A63" w14:paraId="4B57DE0B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EBF8265" w14:textId="77777777" w:rsidR="00912A63" w:rsidRDefault="00912A63" w:rsidP="00B16B80">
            <w:pPr>
              <w:spacing w:after="0" w:line="480" w:lineRule="auto"/>
              <w:ind w:left="-105" w:firstLine="105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V re-intervention/surgery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03FA2B5F" w14:textId="77777777" w:rsidR="00912A63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09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F5E8459" w14:textId="77777777" w:rsidR="00912A63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80823F2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912A63" w14:paraId="4BA01027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04EE31C1" w14:textId="77777777" w:rsidR="00912A63" w:rsidRPr="00575F4A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Cardiac arrest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40F75FDA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09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D250483" w14:textId="77777777" w:rsidR="00912A63" w:rsidRPr="00C6248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85132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43 (</w:t>
            </w:r>
            <w:bookmarkStart w:id="7" w:name="_Hlk92049522"/>
            <w:r w:rsidRPr="00D85132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4.8%)</w:t>
            </w:r>
            <w:bookmarkEnd w:id="7"/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402AF905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41</w:t>
            </w:r>
          </w:p>
        </w:tc>
      </w:tr>
      <w:tr w:rsidR="00912A63" w14:paraId="317A20AA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698921E" w14:textId="77777777" w:rsidR="00912A63" w:rsidRPr="00E33F9D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E33F9D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Medications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62A5C98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22F08F1" w14:textId="77777777" w:rsidR="00912A63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3176B13C" w14:textId="77777777" w:rsidR="00912A63" w:rsidRPr="00992314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A63" w14:paraId="2AF5B9DE" w14:textId="77777777" w:rsidTr="00B16B80">
        <w:trPr>
          <w:trHeight w:val="20"/>
        </w:trPr>
        <w:tc>
          <w:tcPr>
            <w:tcW w:w="225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543F9BE" w14:textId="77777777" w:rsidR="00912A63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spirin alone</w:t>
            </w:r>
          </w:p>
        </w:tc>
        <w:tc>
          <w:tcPr>
            <w:tcW w:w="1025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BD0BBA7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84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61BBB009" w14:textId="77777777" w:rsidR="00912A63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04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431 (53.3%) </w:t>
            </w:r>
          </w:p>
        </w:tc>
        <w:tc>
          <w:tcPr>
            <w:tcW w:w="737" w:type="pct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85D3636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&lt;0.001*</w:t>
            </w:r>
          </w:p>
        </w:tc>
      </w:tr>
      <w:tr w:rsidR="00912A63" w14:paraId="474D54AE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FE8440E" w14:textId="77777777" w:rsidR="00912A63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APT (Aspiri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lopidogrel or aspiri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icagrelor)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C878EB8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9 (45.3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777B2D8A" w14:textId="77777777" w:rsidR="00912A63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04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235 (29.1%) 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B8EFB59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FF0000"/>
                <w:sz w:val="20"/>
                <w:szCs w:val="20"/>
              </w:rPr>
              <w:t>0.001*</w:t>
            </w:r>
          </w:p>
        </w:tc>
      </w:tr>
      <w:tr w:rsidR="00912A63" w14:paraId="6423421D" w14:textId="77777777" w:rsidTr="00B16B80">
        <w:trPr>
          <w:trHeight w:val="20"/>
        </w:trPr>
        <w:tc>
          <w:tcPr>
            <w:tcW w:w="225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7CB67EC2" w14:textId="77777777" w:rsidR="00912A63" w:rsidRDefault="00912A63" w:rsidP="00B16B80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nticoagulan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025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029D9BB" w14:textId="77777777" w:rsidR="00912A63" w:rsidRPr="00575F4A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5 (54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</w:t>
            </w:r>
            <w:r w:rsidRPr="00575F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984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</w:tcPr>
          <w:p w14:paraId="60929B25" w14:textId="77777777" w:rsidR="00912A63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F043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73 (70.9%)</w:t>
            </w:r>
          </w:p>
        </w:tc>
        <w:tc>
          <w:tcPr>
            <w:tcW w:w="737" w:type="pct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356CDD4" w14:textId="77777777" w:rsidR="00912A63" w:rsidRPr="00992314" w:rsidRDefault="00912A63" w:rsidP="00B16B80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9231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04</w:t>
            </w:r>
          </w:p>
        </w:tc>
      </w:tr>
    </w:tbl>
    <w:p w14:paraId="37AC355E" w14:textId="77777777" w:rsidR="00912A63" w:rsidRDefault="00912A63" w:rsidP="00912A6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i/>
          <w:iCs/>
        </w:rPr>
      </w:pPr>
    </w:p>
    <w:p w14:paraId="57B4C83B" w14:textId="6048C60F" w:rsidR="006754AD" w:rsidRPr="00912A63" w:rsidRDefault="00912A63" w:rsidP="00912A63">
      <w:pPr>
        <w:spacing w:line="480" w:lineRule="auto"/>
        <w:jc w:val="both"/>
        <w:rPr>
          <w:rFonts w:asciiTheme="majorBidi" w:hAnsiTheme="majorBidi" w:cstheme="majorBidi"/>
        </w:rPr>
      </w:pPr>
      <w:r w:rsidRPr="00E33F9D">
        <w:rPr>
          <w:rFonts w:asciiTheme="majorBidi" w:hAnsiTheme="majorBidi" w:cstheme="majorBidi"/>
          <w:i/>
          <w:iCs/>
          <w:sz w:val="20"/>
          <w:szCs w:val="20"/>
        </w:rPr>
        <w:t>AF: Atrial fibrillation, CABG: Coronary artery bypass graft, CHB: Complete heart block, CKD: Chronic kidney disease, ESPAP: Estimated systolic pulmonary artery pressure, LVEF: Left ventricular ejection fraction,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E33F9D">
        <w:rPr>
          <w:rFonts w:asciiTheme="majorBidi" w:hAnsiTheme="majorBidi" w:cstheme="majorBidi"/>
          <w:i/>
          <w:iCs/>
          <w:sz w:val="20"/>
          <w:szCs w:val="20"/>
        </w:rPr>
        <w:t>MR: Mitral regurg</w:t>
      </w:r>
      <w:r>
        <w:rPr>
          <w:rFonts w:asciiTheme="majorBidi" w:hAnsiTheme="majorBidi" w:cstheme="majorBidi"/>
          <w:i/>
          <w:iCs/>
          <w:sz w:val="20"/>
          <w:szCs w:val="20"/>
        </w:rPr>
        <w:t>itation</w:t>
      </w:r>
      <w:r w:rsidRPr="00E33F9D">
        <w:rPr>
          <w:rFonts w:asciiTheme="majorBidi" w:hAnsiTheme="majorBidi" w:cstheme="majorBidi"/>
          <w:i/>
          <w:iCs/>
          <w:sz w:val="20"/>
          <w:szCs w:val="20"/>
        </w:rPr>
        <w:t>, MS: Mitral stenosis, MV: Mitral valve, NYHA-FC: New York Heart Association Functional Class, Pg: Pressure gradient, PPM/ICD: Permanent pacemaker/Implantable cardioverter-defibrillator, STS: Society of Thoracic Surgeons,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STS/ACC/TVTR: </w:t>
      </w:r>
      <w:r w:rsidRPr="00E33F9D">
        <w:rPr>
          <w:rFonts w:asciiTheme="majorBidi" w:hAnsiTheme="majorBidi" w:cstheme="majorBidi"/>
          <w:sz w:val="20"/>
          <w:szCs w:val="20"/>
        </w:rPr>
        <w:t xml:space="preserve">Society of Thoracic Surgeons/American College of Cardiology/Transcatheter Valve Therapy Registry, </w:t>
      </w:r>
      <w:r w:rsidRPr="00E33F9D">
        <w:rPr>
          <w:rFonts w:asciiTheme="majorBidi" w:hAnsiTheme="majorBidi" w:cstheme="majorBidi"/>
          <w:i/>
          <w:iCs/>
          <w:sz w:val="20"/>
          <w:szCs w:val="20"/>
        </w:rPr>
        <w:t>SVT: Supraventricular tachycardia, TMVR: Transcatheter mitral valve replacement, VT: Ventricular tachycardia</w:t>
      </w:r>
      <w:r>
        <w:rPr>
          <w:rFonts w:asciiTheme="majorBidi" w:hAnsiTheme="majorBidi" w:cstheme="majorBidi"/>
          <w:i/>
          <w:iCs/>
          <w:sz w:val="20"/>
          <w:szCs w:val="20"/>
        </w:rPr>
        <w:t>.</w:t>
      </w:r>
    </w:p>
    <w:sectPr w:rsidR="006754AD" w:rsidRPr="00912A63" w:rsidSect="00E306A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02B72" w14:textId="77777777" w:rsidR="003C7D72" w:rsidRDefault="003C7D72">
      <w:pPr>
        <w:spacing w:after="0" w:line="240" w:lineRule="auto"/>
      </w:pPr>
      <w:r>
        <w:separator/>
      </w:r>
    </w:p>
  </w:endnote>
  <w:endnote w:type="continuationSeparator" w:id="0">
    <w:p w14:paraId="65FCD66D" w14:textId="77777777" w:rsidR="003C7D72" w:rsidRDefault="003C7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kzidenzGroteskBE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</w:rPr>
      <w:id w:val="1425767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1AB1CF" w14:textId="77777777" w:rsidR="001D6253" w:rsidRPr="00F56B94" w:rsidRDefault="00912A63">
        <w:pPr>
          <w:pStyle w:val="Footer"/>
          <w:jc w:val="right"/>
          <w:rPr>
            <w:rFonts w:asciiTheme="majorBidi" w:hAnsiTheme="majorBidi" w:cstheme="majorBidi"/>
          </w:rPr>
        </w:pPr>
        <w:r w:rsidRPr="00F56B94">
          <w:rPr>
            <w:rFonts w:asciiTheme="majorBidi" w:hAnsiTheme="majorBidi" w:cstheme="majorBidi"/>
          </w:rPr>
          <w:fldChar w:fldCharType="begin"/>
        </w:r>
        <w:r w:rsidRPr="00F56B94">
          <w:rPr>
            <w:rFonts w:asciiTheme="majorBidi" w:hAnsiTheme="majorBidi" w:cstheme="majorBidi"/>
          </w:rPr>
          <w:instrText xml:space="preserve"> PAGE   \* MERGEFORMAT </w:instrText>
        </w:r>
        <w:r w:rsidRPr="00F56B94">
          <w:rPr>
            <w:rFonts w:asciiTheme="majorBidi" w:hAnsiTheme="majorBidi" w:cstheme="majorBidi"/>
          </w:rPr>
          <w:fldChar w:fldCharType="separate"/>
        </w:r>
        <w:r w:rsidRPr="00F56B94">
          <w:rPr>
            <w:rFonts w:asciiTheme="majorBidi" w:hAnsiTheme="majorBidi" w:cstheme="majorBidi"/>
            <w:noProof/>
          </w:rPr>
          <w:t>2</w:t>
        </w:r>
        <w:r w:rsidRPr="00F56B94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31241D5B" w14:textId="77777777" w:rsidR="001D6253" w:rsidRPr="00F56B94" w:rsidRDefault="003C7D72">
    <w:pPr>
      <w:pStyle w:val="Footer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7EC23" w14:textId="77777777" w:rsidR="003C7D72" w:rsidRDefault="003C7D72">
      <w:pPr>
        <w:spacing w:after="0" w:line="240" w:lineRule="auto"/>
      </w:pPr>
      <w:r>
        <w:separator/>
      </w:r>
    </w:p>
  </w:footnote>
  <w:footnote w:type="continuationSeparator" w:id="0">
    <w:p w14:paraId="5A113616" w14:textId="77777777" w:rsidR="003C7D72" w:rsidRDefault="003C7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58756E"/>
    <w:multiLevelType w:val="hybridMultilevel"/>
    <w:tmpl w:val="CB5AF48C"/>
    <w:lvl w:ilvl="0" w:tplc="AA1A52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183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A94"/>
    <w:rsid w:val="003C7D72"/>
    <w:rsid w:val="006754AD"/>
    <w:rsid w:val="00713A94"/>
    <w:rsid w:val="00912A63"/>
    <w:rsid w:val="0094573B"/>
    <w:rsid w:val="00D85132"/>
    <w:rsid w:val="00FE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0EA1E"/>
  <w15:chartTrackingRefBased/>
  <w15:docId w15:val="{EF8C8BF5-A24A-4954-8C68-EAB388DCA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A6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2A6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12A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A63"/>
  </w:style>
  <w:style w:type="character" w:styleId="LineNumber">
    <w:name w:val="line number"/>
    <w:basedOn w:val="DefaultParagraphFont"/>
    <w:uiPriority w:val="99"/>
    <w:semiHidden/>
    <w:unhideWhenUsed/>
    <w:rsid w:val="00912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 .</dc:creator>
  <cp:keywords/>
  <dc:description/>
  <cp:lastModifiedBy>fatma .</cp:lastModifiedBy>
  <cp:revision>5</cp:revision>
  <dcterms:created xsi:type="dcterms:W3CDTF">2022-05-15T21:04:00Z</dcterms:created>
  <dcterms:modified xsi:type="dcterms:W3CDTF">2022-05-22T20:53:00Z</dcterms:modified>
</cp:coreProperties>
</file>